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0B0" w:rsidRDefault="002240B0" w:rsidP="002240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5E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7B228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C5E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-age evolution of the six added serotypes in </w:t>
      </w:r>
      <w:proofErr w:type="spellStart"/>
      <w:r w:rsidRPr="002523C6">
        <w:rPr>
          <w:rFonts w:ascii="Times New Roman" w:hAnsi="Times New Roman" w:cs="Times New Roman"/>
          <w:b/>
          <w:sz w:val="24"/>
          <w:szCs w:val="24"/>
          <w:lang w:val="en-US"/>
        </w:rPr>
        <w:t>PCV13</w:t>
      </w:r>
      <w:proofErr w:type="spellEnd"/>
    </w:p>
    <w:tbl>
      <w:tblPr>
        <w:tblW w:w="15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"/>
        <w:gridCol w:w="920"/>
        <w:gridCol w:w="765"/>
        <w:gridCol w:w="860"/>
        <w:gridCol w:w="864"/>
        <w:gridCol w:w="964"/>
        <w:gridCol w:w="864"/>
        <w:gridCol w:w="964"/>
        <w:gridCol w:w="918"/>
        <w:gridCol w:w="918"/>
        <w:gridCol w:w="813"/>
        <w:gridCol w:w="871"/>
        <w:gridCol w:w="836"/>
        <w:gridCol w:w="1044"/>
        <w:gridCol w:w="874"/>
        <w:gridCol w:w="937"/>
        <w:gridCol w:w="760"/>
        <w:gridCol w:w="949"/>
      </w:tblGrid>
      <w:tr w:rsidR="002240B0" w:rsidRPr="00243728" w:rsidTr="00191FC1">
        <w:trPr>
          <w:trHeight w:val="225"/>
          <w:jc w:val="center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rotypes</w:t>
            </w:r>
            <w:proofErr w:type="spellEnd"/>
          </w:p>
        </w:tc>
        <w:tc>
          <w:tcPr>
            <w:tcW w:w="528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CV7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</w:t>
            </w:r>
            <w:proofErr w:type="spellEnd"/>
            <w:r w:rsidRPr="00191FC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CV13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</w:t>
            </w:r>
            <w:proofErr w:type="spellEnd"/>
            <w:r w:rsidRPr="00191FC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xed</w:t>
            </w:r>
            <w:proofErr w:type="spellEnd"/>
            <w:r w:rsidRPr="00191FC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ivate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</w:t>
            </w:r>
            <w:proofErr w:type="spellEnd"/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07-08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08-09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09-1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0-11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1-12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2-13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3-14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4-15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(IR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C95</w:t>
            </w:r>
            <w:proofErr w:type="spellEnd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0-&lt;24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nth</w:t>
            </w: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2.7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5.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4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7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3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_6.1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1.3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5_3.2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7_2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9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 (8.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.3_13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23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6.3_29.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 (17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1.7_23.9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10.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.6_15.4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2.6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5.3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1.4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5_3.4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7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7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6.1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3_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4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7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2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1.9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2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5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3.9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7.1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1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4.2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1.3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5_3.2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2.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3_4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7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7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F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4.77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3_8.2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(5.43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8_9.1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3.3)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_6.1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6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1.9]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7)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2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71)</w:t>
            </w:r>
          </w:p>
        </w:tc>
        <w:tc>
          <w:tcPr>
            <w:tcW w:w="10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7_2.1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6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2.0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3_4.3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2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6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6_1.9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24-≤59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nth</w:t>
            </w: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 (8.4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.7_12.1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12.8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8.4_17.3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 (11.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.2_15.6]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9.09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.3_12.9]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4.0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5_6.6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9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3_2.2]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47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5_1.4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9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6_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1.3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2.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 (7.7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.2_11.3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 (5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5_8.5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4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4_1.3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7.4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_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3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5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4_1.4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4_2.2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1.8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3.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1.3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2.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2.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4.3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2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4.2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1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3.6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3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5.5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2.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6_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4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5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F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2.33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4.4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1.37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2.9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2.74)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6_4.9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2.27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4.2]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2.25)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4.2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46)</w:t>
            </w:r>
          </w:p>
        </w:tc>
        <w:tc>
          <w:tcPr>
            <w:tcW w:w="10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4_1.4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6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&gt; 59 </w:t>
            </w: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nth</w:t>
            </w: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 (2.38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2_3.6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2.6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_3.9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 (3.8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3_5.3]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 (2.65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_3.9]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 (2.2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1_3.4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1.08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1.9]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0.9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2_1.6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44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4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9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6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1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6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1.3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1.5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_2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1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3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8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4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1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0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0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5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2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F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34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8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4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1.1]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6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0.5]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45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1]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6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0.5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2_0.5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ot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3.79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6_5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 (5.1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.8_6.5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 (5.4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_6.8]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 (3.65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5_4.8]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2.5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6_3.5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0.8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1.5]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(0.79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1.3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3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.3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9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2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_3.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8_5.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4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.5_6.2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2.7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8_3.8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0.4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0.9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5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3.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4_4.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 (1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_2.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.8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0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1.1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(0.5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(0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_1.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 (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_1.8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(0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2_1.3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0.5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1.1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(0.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2_1.3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(0.9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4_1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3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.4]</w:t>
            </w:r>
          </w:p>
        </w:tc>
      </w:tr>
      <w:tr w:rsidR="002240B0" w:rsidRPr="00243728" w:rsidTr="00191FC1">
        <w:trPr>
          <w:trHeight w:val="300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F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 (1.4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7_2.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 (1.4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7_2.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 (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_1.8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0.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2_1.2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0.5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1_1.1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5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0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  <w:tr w:rsidR="002240B0" w:rsidRPr="00243728" w:rsidTr="00191FC1">
        <w:trPr>
          <w:trHeight w:val="405"/>
          <w:jc w:val="center"/>
        </w:trPr>
        <w:tc>
          <w:tcPr>
            <w:tcW w:w="6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191F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6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0.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.8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3]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0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-0.1_0.5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0B0" w:rsidRPr="00191FC1" w:rsidRDefault="002240B0" w:rsidP="0019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_0]</w:t>
            </w:r>
          </w:p>
        </w:tc>
      </w:tr>
    </w:tbl>
    <w:p w:rsidR="003651EC" w:rsidRPr="007B2283" w:rsidRDefault="002240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191FC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191FC1">
        <w:rPr>
          <w:rFonts w:ascii="Times New Roman" w:hAnsi="Times New Roman" w:cs="Times New Roman"/>
          <w:sz w:val="18"/>
          <w:szCs w:val="18"/>
          <w:lang w:val="en-US"/>
        </w:rPr>
        <w:t>Data</w:t>
      </w:r>
      <w:proofErr w:type="spellEnd"/>
      <w:r w:rsidRPr="00191FC1">
        <w:rPr>
          <w:rFonts w:ascii="Times New Roman" w:hAnsi="Times New Roman" w:cs="Times New Roman"/>
          <w:sz w:val="18"/>
          <w:szCs w:val="18"/>
          <w:lang w:val="en-US"/>
        </w:rPr>
        <w:t xml:space="preserve"> previously published (references </w:t>
      </w:r>
      <w:r w:rsidR="005A281E">
        <w:rPr>
          <w:rFonts w:ascii="Times New Roman" w:hAnsi="Times New Roman" w:cs="Times New Roman"/>
          <w:sz w:val="18"/>
          <w:szCs w:val="18"/>
          <w:lang w:val="en-US"/>
        </w:rPr>
        <w:t>13-17</w:t>
      </w:r>
      <w:bookmarkStart w:id="0" w:name="_GoBack"/>
      <w:bookmarkEnd w:id="0"/>
      <w:r w:rsidRPr="00191FC1">
        <w:rPr>
          <w:rFonts w:ascii="Times New Roman" w:hAnsi="Times New Roman" w:cs="Times New Roman"/>
          <w:sz w:val="18"/>
          <w:szCs w:val="18"/>
          <w:lang w:val="en-US"/>
        </w:rPr>
        <w:t>)</w:t>
      </w:r>
    </w:p>
    <w:sectPr w:rsidR="003651EC" w:rsidRPr="007B2283" w:rsidSect="007B228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0B0"/>
    <w:rsid w:val="002240B0"/>
    <w:rsid w:val="003651EC"/>
    <w:rsid w:val="005A281E"/>
    <w:rsid w:val="007B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992CDA-3955-4C59-BD44-EA811A61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6-12-21T14:54:00Z</dcterms:created>
  <dcterms:modified xsi:type="dcterms:W3CDTF">2016-12-23T10:02:00Z</dcterms:modified>
</cp:coreProperties>
</file>